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7215" w:rsidRPr="007A0B63" w:rsidRDefault="001F7215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b/>
          <w:sz w:val="16"/>
          <w:szCs w:val="16"/>
          <w:lang w:val="en-US"/>
        </w:rPr>
      </w:pPr>
      <w:r w:rsidRPr="007A0B63">
        <w:rPr>
          <w:rFonts w:ascii="SAS Monospace" w:hAnsi="SAS Monospace" w:cs="SAS Monospace"/>
          <w:b/>
          <w:sz w:val="16"/>
          <w:szCs w:val="16"/>
          <w:lang w:val="en-US"/>
        </w:rPr>
        <w:t>Su</w:t>
      </w:r>
      <w:r w:rsidR="007A0B63" w:rsidRPr="007A0B63">
        <w:rPr>
          <w:rFonts w:ascii="SAS Monospace" w:hAnsi="SAS Monospace" w:cs="SAS Monospace"/>
          <w:b/>
          <w:sz w:val="16"/>
          <w:szCs w:val="16"/>
          <w:lang w:val="en-US"/>
        </w:rPr>
        <w:t>pplementary Data File S4, RHYTHMICITY ANALYSIS, row mean normalizatio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F7215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</w:t>
      </w:r>
      <w:r w:rsidRPr="00147C51">
        <w:rPr>
          <w:rFonts w:ascii="SAS Monospace" w:hAnsi="SAS Monospace" w:cs="SAS Monospace"/>
          <w:sz w:val="16"/>
          <w:szCs w:val="16"/>
          <w:lang w:val="en-US"/>
        </w:rPr>
        <w:t>hsa_miR_22_3p                                                        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bookmarkStart w:id="0" w:name="_GoBack"/>
      <w:bookmarkEnd w:id="0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 0.0140986       0.1458271       0.0297668      -0.1549550       0.3193816      0.640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0418024       0.1855733       0.0378800      -0.2128122       0.4120153      0.281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0.4665132       0.2225080       0.0454193      -0.9016717      -0.1457370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22_3p                                                        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22_3p                                                        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0.20045722      0.10022861       0.62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540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12     34.48006651      0.1626418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4     34.6805237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05780     -86.81995      0.403289        -0.46451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2303130      0.02303130       0.14    0.707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17742592      0.17742592       1.09    0.297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2289628      0.02289628       0.14    0.707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17742592      0.17742592       1.09    0.297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.4658700536      0.02781702     -16.75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0.0139699548      0.03723305       0.38      0.707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0.0432172971      0.04137759       1.04      0.297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AMPLITUDE, TMAX AND TMIN FOR hsa_miR_22_3p                                         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1     0.088232     4.45    16.4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26a_5p                                                       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-0.1101606       0.1845222       0.0376654      -0.4918648       0.1707285      0.007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0950562       0.1577090       0.0321922      -0.2144759       0.3888998      0.007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1.8871005       0.5643534       0.1151982       0.7340062       2.8307047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26a_5p                                                       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26a_5p                                                       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2.45496665      1.22748332       2.86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059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12     90.85007335      0.4285380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4     93.3050400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26311      34.85773      0.654628         1.87800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1.44068330      1.44068330       3.36    0.068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1.01428334      1.01428334       2.37    0.125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1.44323919      1.44323919       3.37    0.067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1.01428334      1.01428334       2.37    0.125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 1.890861569      0.04515327      41.88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-0.110912796      0.06043760      -1.84      0.067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103330544      0.06716512       1.54      0.1254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26a_5p                                         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29101     9.17    21.17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27b_3p                                                       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 0.1000802       0.1819359       0.0371375      -0.1999728       0.3889095      0.012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0449002       0.2313889       0.0472321      -0.4160749       0.5399442      0.351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1.5871270       0.3097060       0.0632185      -2.1732122      -1.0758102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27b_3p                                                      1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27b_3p                                                      1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b/>
          <w:color w:val="FF0000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1.41916122      0.70958061       2.52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082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12     59.64473366      0.2813430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4     61.0638948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23241     -33.72064      0.530418        -1.57297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1.16082653      1.16082653       4.13    0.043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25833469      0.25833469       0.92    0.339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1.15966746      1.15966746       4.12    0.043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25833469      0.25833469       0.92    0.339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1.583832378      0.03658581     -43.29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 0.099421252      0.04897006       2.03      0.043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052148333      0.05442108       0.96      0.3390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27b_3p                                        1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21938     1.37    13.37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30a_5p                                                      1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 0.0276963       0.1054600       0.0215269      -0.1950225       0.2090123      0.211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-0.0237843       0.1673086       0.0341517      -0.3394759       0.3646536      0.493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1.6598468       0.1878572       0.0383462       1.2531885       1.9821967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30a_5p                                                      1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30a_5p                                                      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0.14334718      0.07167359       0.75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471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12     20.15362677      0.0950642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4     20.2969739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07062      18.53951      0.308325         1.66307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8982061      0.08982061       0.94    0.332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05352657      0.05352657       0.56    0.453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8996720      0.08996720       0.95    0.331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05352657      0.05352657       0.56    0.453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 1.659868159      0.02126685      78.05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 0.027692018      0.02846565       0.97      0.331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-0.023737434      0.03163426      -0.75      0.4539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                                   AMPLITUDE, TMAX AND TMIN FOR hsa_miR_30a_5p                                        1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1     0.073014    21.17     9.17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hsa_miR_103a_3p                                                      1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 0.0174551       0.3003077       0.0613001      -0.3120704       0.9908698      0.778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2488356       0.4337877       0.0885465      -0.7474748       1.5282805      0.009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1.0031873       0.6943224       0.1417280      -2.7934300      -0.1005656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hsa_miR_103a_3p                                                      1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hsa_miR_103a_3p                                                      1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6.0560737       3.0280369       3.59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029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12     178.7796583       0.843300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4     184.835732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32765     -91.72899      0.918314        -1.00111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3564268      0.03564268       0.04    0.837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6.02043107      6.02043107       7.14    0.008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3466975      0.03466975       0.04    0.839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6.02043107      6.02043107       7.14    0.008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1.001864301      0.06334111     -15.82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 0.017190473      0.08478199       0.20      0.839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251746165      0.09421937       2.67      0.0081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103a_3p                                       2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49889     5.44    17.44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hsa_miR_106b_5p                                                      2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-0.1457778       0.1664749       0.0339815      -0.5097223       0.2388853      0.000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1483087       0.2403673       0.0490648      -0.2753643       0.5895153      0.006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4.2968023       0.5627745       0.1148759      -5.3639113      -3.3628718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hsa_miR_106b_5p                                                      2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hsa_miR_106b_5p                                                      2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4.7183873       2.3591936       5.23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006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               Error                      212      95.6652053       0.451251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4     100.383592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47004     -15.57934      0.671752        -4.31181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2.50204067      2.50204067       5.54    0.019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2.21634662      2.21634662       4.91    0.027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2.50702030      2.50702030       5.56    0.019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2.21634662      2.21634662       4.91    0.027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4.294785614      0.04633441     -92.69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-0.146181165      0.06201854      -2.36      0.019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152745319      0.06892204       2.22      0.0277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106b_5p                                       2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41592     8.58    20.58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32_3p                                                      2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-0.0126889       0.2518765       0.0514141      -0.6494934       0.3392697      0.807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0215175       0.1703961       0.0347820      -0.2537745       0.3726130      0.542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1.6317286       0.2617170       0.0534228      -2.1864625      -1.0915606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32_3p                                                      2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                                          Number of observations    2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32_3p                                                      2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0.08174286      0.04087143       0.13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881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12     68.54398086      0.3233206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4     68.6257237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01191     -34.85240      0.568613        -1.63148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1991219      0.01991219       0.06    0.804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06183067      0.06183067       0.19    0.662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1998644      0.01998644       0.06    0.803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06183067      0.06183067       0.19    0.662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1.629912732      0.03922033     -41.56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-0.013052093      0.05249636      -0.25      0.803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025512385      0.05833992       0.44      0.6623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132_3p                                        2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1     0.049961     8.02    20.02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39_5p                                                      2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-0.0254991       0.3620487       0.0739029      -0.9696878       0.6699431      0.733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3947803       0.4096028       0.0836098      -0.1930724       1.6327654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6.4034723       0.7142731       0.1458004      -8.0254144      -4.6722833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39_5p                                                      3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39_5p                                                      3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15.4301173       7.7150586       7.77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000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12     210.5268576       0.993051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4     225.956974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68288     -15.55852      0.996520        -6.40497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7793390      0.07793390       0.08    0.779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15.35218337     15.35218337      15.46    0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8026415      0.08026415       0.08    0.776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15.35218337     15.35218337      15.46    0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6.400187187      0.06873538     -93.11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-0.026156118      0.09200222      -0.28      0.776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402007489      0.10224331       3.93      0.0001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139_5p                                        3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79121     6.15    18.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hsa_miR_181a_5p                                                      3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-0.0054584       0.3682438       0.0751674      -0.9331692       0.6871281      0.942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1329049       0.3221839       0.0657655      -0.6917426       0.9322792      0.055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2.7574163       0.5991863       0.1223084      -4.4685698      -1.8090614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hsa_miR_181a_5p                                                      3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hsa_miR_181a_5p                                                      3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1.7024028       0.8512014       1.00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368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12     179.9736605       0.848932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4     181.676063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09371     -33.40399      0.921375        -2.75827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0342939      0.00342939       0.00    0.949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1.69897341      1.69897341       2.00    0.158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0359271      0.00359271       0.00    0.948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1.69897341      1.69897341       2.00    0.158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2.757039323      0.06355227     -43.38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-0.005533798      0.08506463      -0.07      0.948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133734162      0.09453347       1.41      0.1586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181a_5p                                       3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26603     6.09    18.09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hsa_miR_199a_b_3p                                                     3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-0.0525425       0.1665613       0.0339992      -0.4573861       0.2312023      0.135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1761831       0.1505137       0.0307235      -0.1621682       0.4226866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1.2627152       0.3547250       0.0724079       0.4757133       1.9206294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hsa_miR_199a_b_3p                                                     3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hsa_miR_199a_b_3p                                                     3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3.64445004      1.82222502       8.34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000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12     46.29945880      0.2183936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4     49.9439088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72971      37.07021      0.467326         1.26065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33354706      0.33354706       1.53    0.217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3.31090297      3.31090297      15.16    0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33577273      0.33577273       1.54    0.216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3.31090297      3.31090297      15.16    0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 1.267491329      0.03223403      39.32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-0.053497712      0.04314520      -1.24      0.216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186690533      0.04794785       3.89      0.0001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AMPLITUDE, TMAX AND TMIN FOR hsa_miR_199a_b_3p                                      4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36770     7.06    19.06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hsa_miR_206                                                        4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-0.0815415       0.3038875       0.0620308      -0.4962313       0.8672689      0.201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-0.2973425       0.2726115       0.0556466      -0.9792336       0.3612742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3.9484142       0.6054659       0.1235902      -5.6741410      -2.9497435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hsa_miR_206                                                        4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hsa_miR_206                                                        4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9.9016559       4.9508280       7.19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000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12     145.9194725       0.688299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4     155.821128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63545     -20.94111      0.829638        -3.96176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76351943      0.76351943       1.11    0.293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9.13813649      9.13813649      13.28    0.000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75794283      0.75794283       1.10    0.295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9.13813649      9.13813649      13.28    0.000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3.954237729      0.05722466     -69.10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-0.080376801      0.07659514      -1.05      0.295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-0.310154359      0.08512121      -3.64      0.0003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AMPLITUDE, TMAX AND TMIN FOR hsa_miR_206                                         4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61664    16.59     4.59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218_5p                                                      4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 0.1033252       0.3133982       0.0639721      -0.5185692       0.6590621      0.119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-0.1846638       0.4907801       0.1001801      -0.7372539       1.6085981      0.078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2.6926279       0.7570307       0.1545282       1.3513979       3.9679857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218_5p                                                      4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218_5p                                                      4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4.8757003       2.4378502       1.68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188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12     307.0376327       1.448290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4     311.913333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15632      44.56299      1.203450         2.70055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1.27046628      1.27046628       0.88    0.350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3.60523405      3.60523405       2.49    0.116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               COS                          1      1.27499481      1.27499481       0.88    0.349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3.60523405      3.60523405       2.49    0.116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 2.688015079      0.08300847      32.38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 0.104247753      0.11110673       0.94      0.349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-0.194812043      0.12347441      -1.58      0.1161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218_5p                                        4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42321    19.57     7.57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363_3p                                                      4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 0.1139356       0.3368346       0.0687561      -0.5767428       1.0696645      0.111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-0.2639047       0.2837557       0.0579214      -0.9048796       0.2893503      0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2.6645807       0.6772261       0.1382382       1.6005676       3.7958732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363_3p                                                      5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363_3p                                                      5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8.5626547       4.2813274       5.17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006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12     175.5457201       0.828045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4     184.108374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46509      34.01788      0.909970         2.67497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1.53570768      1.53570768       1.85    0.174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7.02694706      7.02694706       8.49    0.004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1.54266081      1.54266081       1.86    0.173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7.02694706      7.02694706       8.49    0.004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 2.660911424      0.06276560      42.39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 0.114669447      0.08401168       1.36      0.173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-0.271977144      0.09336331      -2.91      0.0040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363_3p                                        5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57490    19.33     7.33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hsa_miR_378a_3p                                                      5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-0.0594550       0.2630756       0.0537001      -0.5929090       0.4455310      0.279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-0.2065822       0.3218129       0.0656898      -0.7103553       0.3542462      0.004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9.3562029       0.5379595       0.1098105       8.2282743      10.0541864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hsa_miR_378a_3p                                                      5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                                                 hsa_miR_378a_3p                                                      5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4.7302683       2.3651342       4.20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016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12     119.4636740       0.563507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4     124.193942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38088      8.030651      0.750672         9.34758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40907291      0.40907291       0.73    0.395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4.32119542      4.32119542       7.67    0.006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40626564      0.40626564       0.72    0.396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4.32119542      4.32119542       7.67    0.006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 9.353158256      0.05177791     180.64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-0.058846080      0.06930467      -0.85      0.396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-0.213280437      0.07701921      -2.77      0.0061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378a_3p                                       5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42994    16.56     4.56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483_5p                                                      5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 0.0674813       0.1617488       0.0330168      -0.1957838       0.4745503      0.052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-0.1574459       0.1218907       0.0248808      -0.3954324       0.0436396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4.8454399       0.3114328       0.0635710       4.2226036       5.3000128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483_5p                                                      5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483_5p                                                      5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2.95902120      1.47951060       8.02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000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12     39.11381415      0.1844991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4     42.0728353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70331      8.851440      0.429534         4.85269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53513932      0.53513932       2.90    0.090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2.42388188      2.42388188      13.14    0.000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53754994      0.53754994       2.91    0.089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2.42388188      2.42388188      13.14    0.000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 4.844398665      0.02962727     163.51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 0.067689593      0.03965607       1.71      0.089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                        SIN           -0.159736732      0.04407032      -3.62      0.0004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483_5p                                        6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34260    19.33     7.33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659_3p                                                      6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 0.0600258       0.3232100       0.0659750      -0.8015820       0.8691009      0.372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-0.1383132       0.3037475       0.0620022      -0.6479773       0.4266295      0.035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0.5028899       0.6132328       0.1251756      -1.8465082       0.5504554      0.000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659_3p                                                      6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659_3p                                                      6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2.3347669       1.1673835       1.28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279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12     192.9918870       0.910339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4     195.326654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11953     -191.9483      0.954117        -0.49707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               COS                          1      0.42525972      0.42525972       0.47    0.495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1.90950720      1.90950720       2.10    0.149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42716705      0.42716705       0.47    0.494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1.90950720      1.90950720       2.10    0.149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.5044649232      0.06581064      -7.67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0.0603408420      0.08808746       0.69      0.494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-.1417782850      0.09789278      -1.45      0.1490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659_3p                                        6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30155    19.34     7.34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22_5p                                                      6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-0.1294169       0.3716365       0.0758600      -0.9275805       0.5132824      0.10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0805877       0.6199897       0.1265549      -0.8739266       0.9955293      0.530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1.7808021       1.1500152       0.2347459      -4.3081425       0.0820769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22_5p                                                      6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22_5p                                                      6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2.7724575       1.3862287       0.70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495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12     416.9419518       1.966707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4     419.714409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06606     -78.29514      1.402393        -1.79116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1.99043999      1.99043999       1.01    0.315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78201746      0.78201746       0.40    0.529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1.99307705      1.99307705       1.01    0.315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78201746      0.78201746       0.40    0.529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1.776191311      0.09673071     -18.36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-0.130339046      0.12947394      -1.01      0.315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090731334      0.14388613       0.63      0.5290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122_5p                                        6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30491     9.52    21.52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hsa_miR_147a                                                       6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 0.1341007       0.2642383       0.0539374      -0.3313774       0.7808001      0.020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0446569       0.3467397       0.0707779      -0.6285014       0.7345369      0.534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0.6591941       0.6141870       0.1253704      -1.8380944       0.2367327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hsa_miR_147a                                                       7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hsa_miR_147a                                                       7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2.2864471       1.1432236       1.62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200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12     149.8748552       0.706956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4     152.161302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15026     -130.2403      0.840807        -0.64558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2.11852273      2.11852273       3.00    0.084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16792438      0.16792438       0.24    0.626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2.11725921      2.11725921       2.99    0.085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16792438      0.16792438       0.24    0.626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.6603817304      0.05799506     -11.39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0.1343381954      0.07762631       1.73      0.085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0.0420441856      0.08626717       0.49      0.626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AMPLITUDE, TMAX AND TMIN FOR hsa_miR_147a                                         7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28268     1.14    13.14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335_5p                                                      7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-0.0226593       0.1775785       0.0362481      -0.5689569       0.2472174      0.538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0661677       0.1053959       0.0215138      -0.0928338       0.2816511      0.005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0.3029218       0.3802750       0.0776233      -0.8734492       0.4939530      0.000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335_5p                                                      7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335_5p                                                      7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0.53686810      0.26843405       1.10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334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12     51.75258027      0.2441159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4     52.2894483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10267     -162.6510      0.494081        -0.30376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6208294      0.06208294       0.25    0.614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47478516      0.47478516       1.94    0.164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6244648      0.06244648       0.26    0.613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47478516      0.47478516       1.94    0.164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.3008632534      0.03407945      -8.83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-.0230710022      0.04561530      -0.51      0.613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0.0706964548      0.05069290       1.39      0.1646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335_5p                                        7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13988     7.16    19.16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379_5p                                                      7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 0.0060866       0.2552363       0.0520999      -0.4106930       0.4785490      0.908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-0.2258161       0.2732296       0.0557728      -0.6020674       0.2361396      0.000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0.9735109       0.6945292       0.1417702      -0.2281294       2.2499772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379_5p                                                      7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379_5p                                                      7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b/>
          <w:color w:val="FF0000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5.5387183       2.7693592       2.99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052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b/>
          <w:color w:val="FF0000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12     196.4263440       0.926539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4     201.965062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27424      99.39598      0.962569         0.96841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0619609      0.00619609       0.01    0.934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5.53252223      5.53252223       5.97    0.015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0659382      0.00659382       0.01    0.932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5.53252223      5.53252223       5.97    0.015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0.9664592783      0.06639364      14.56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0.0074968856      0.08886780       0.08      0.932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-.2413296332      0.09875998      -2.44      0.0154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379_5p                                        8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45180    18.06     6.06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0a_5p                                                      8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-0.2441178       0.6790196       0.1386043      -2.0674672       1.1291583      0.09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2885511       0.8267978       0.1687694      -1.2590002       2.7540918      0.100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4.9135130       0.6982919       0.1425382      -7.0062501      -4.0686837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0a_5p                                                      8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NOTE: Due to missing values, only 212 observations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can be used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in this analysis.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0a_5p                                                      8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13.0893845       6.5446923       2.92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056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09     467.8991966       2.238752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1     480.988581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27214     -30.43485      1.496246        -4.91622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5.58746115      5.58746115       2.50    0.115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7.50192339      7.50192339       3.35    0.068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5.52930868      5.52930868       2.47    0.117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7.50192339      7.50192339       3.35    0.068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4.892357655      0.10384304     -47.11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-0.219211219      0.13948592      -1.57      0.117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281757653      0.15391906       1.83      0.0686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10a_5p                                        8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75592     8.41    20.41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hsa_miR_125a_5p                                                      8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COS                          0.0037376       0.3277854       0.0669089      -0.4984229       0.7579941      0.955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1502455       0.4503348       0.0919242      -0.9454252       1.0744130      0.115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3.1737587       0.8961014       0.1829159      -5.2929562      -1.8869171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hsa_miR_125a_5p                                                      8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NOTE: Due to missing values, only 213 observations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can be used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in this analysis.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hsa_miR_125a_5p                                                      8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1.9358015       0.9679008       0.66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52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10     309.9364107       1.475887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2     311.872212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06207     -38.49702      1.214861        -3.15572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1556397      0.01556397       0.01    0.918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1.92023757      1.92023757       1.30    0.255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1556398      0.01556398       0.01    0.918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1.92023757      1.92023757       1.30    0.255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3.156975700      0.08412339     -37.53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                        COS            0.011557575      0.11254678       0.10      0.918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142926761      0.12530336       1.14      0.2553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125a_5p                                       8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30058     5.54    17.54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27_3p                                                      8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 0.0088658       0.4717982       0.0963054      -1.0228578       1.2295537      0.927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0597191       0.3594714       0.0733768      -0.7923706       0.9084851      0.424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2.1791515       1.1808599       0.2410420      -5.7279932      -0.5601103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27_3p                                                      9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NOTE: Due to missing values, only 212 observations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can be used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in this analysis.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27_3p                                                      9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1.6693819       0.8346910       0.50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606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09     347.6017936       1.663166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1     349.271175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04780     -61.07933      1.289638        -2.1114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1.20401616      1.20401616       0.72    0.395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46536576      0.46536576       0.28    0.597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1.20581144      1.20581144       0.73    0.395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46536576      0.46536576       0.28    0.597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2.098308714      0.08983665     -23.36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-0.102527752      0.12041195      -0.85      0.395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070363023      0.13301945       0.53      0.5974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127_3p                                        9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12075     5.26    17.26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43_3p                                                      9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-0.3366769       0.7704491       0.1572673      -1.7549956       1.6826006      0.043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2859226       0.8146820       0.1662963      -1.1805546       2.0780761      0.099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4.7845123       1.2882735       0.2629677      -8.0347334      -2.6974555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43_3p                                                      9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NOTE: Due to missing values, only 212 observations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can be used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in this analysis.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43_3p                                                      9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20.2162185      10.1081092       2.22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111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09     951.4076646       4.552189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1     971.623883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20807     -44.40084      2.133586        -4.80528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11.74635197     11.74635197       2.58    0.109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8.46986649      8.46986649       1.86    0.174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11.62522359     11.62522359       2.55    0.11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8.46986649      8.46986649       1.86    0.174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4.769919705      0.14835451     -32.15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-0.317096255      0.19842694      -1.60      0.11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300991505      0.22066128       1.36      0.1740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143_3p                                        9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88341     9.19    21.19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24_3p                                                      9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-0.0801768       1.3371957       0.2729539      -1.8204657       4.9271852      0.771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5155189       1.2482818       0.2548045      -1.6250825       3.2058000      0.054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3.4803681       1.3137878       0.2681758      -7.0774649      -1.5857573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24_3p                                                      9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NOTE: Due to missing values, only 209 observations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can be used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in this analysis.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24_3p                                                      9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b/>
          <w:color w:val="FF0000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26.237483       13.118741       1.62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200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b/>
          <w:color w:val="FF0000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06     1670.350827        8.10849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08     1696.58831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15465     -82.16258      2.847543        -3.46574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1.23775296      1.23775296       0.15    0.696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24.99972969     24.99972969       3.08    0.080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1.31738784      1.31738784       0.16    0.687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24.99972969     24.99972969       3.08    0.080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3.447442264      0.20005755     -17.23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-0.108466677      0.26909755      -0.40      0.687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517136310      0.29451513       1.76      0.0806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124_3p                                       10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1.04343     6.35    18.3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hsa_miR_133a_3p                                                     1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 0.0041172       0.7982672       0.1629456      -1.2846756       1.8839835      0.98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2861749       0.5714672       0.1166503      -0.7561916       1.3335065      0.022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4.9488115       1.3769180       0.2810622      -7.4822458      -2.4335202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hsa_miR_133a_3p                                                     10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NOTE: Due to missing values, only 211 observations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can be used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in this analysis.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hsa_miR_133a_3p                                                     10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b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9.5725572       4.7862786       1.38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253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b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08     720.3734627       3.463334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10     729.946019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13114     -37.89756      1.861003        -4.91061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               COS                          1      0.43297528      0.43297528       0.13    0.724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9.13958190      9.13958190       2.64    0.105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41967515      0.41967515       0.12    0.728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9.13958190      9.13958190       2.64    0.105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4.901614407      0.12972850     -37.78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-0.060513696      0.17383781      -0.35      0.728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312664244      0.19246964       1.62      0.1058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133a_3p                                      10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57241     5.57    17.57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224_5p                                                     10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-0.0409953       0.5895892       0.1203494      -1.3146136       0.9924780      0.736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3800254       0.6056023       0.1236181      -0.5080940       1.5934709      0.005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5.6376728       1.1206411       0.2287499      -7.6485631      -3.2299674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224_5p                                                     10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NOTE: Due to missing values, only 205 observations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can be used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in this analysis.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224_5p                                                     10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13.5107270       6.7553635       1.81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165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02     752.0699950       3.723118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04     765.580722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17648     -34.36325      1.929538        -5.61512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3163710      0.03163710       0.01    0.926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13.47908988     13.47908988       3.62    0.058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1853591      0.01853591       0.00    0.943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13.47908988     13.47908988       3.62    0.058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5.616479052      0.13605283     -41.28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-0.012817005      0.18164901      -0.07      0.943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387044228      0.20341537       1.90      0.058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224_5p                                       10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76446     6.25    18.2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0b_5p                                                     10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-0.0351345       1.3884156       0.2834091      -3.5744044       1.9945667      0.902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0667256       1.3291123       0.2713039      -2.2346031       3.0148148      0.807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6.3495587       0.7866830       0.1605810      -7.9621897      -4.7939038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                                                  hsa_miR_10b_5p                                                     11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NOTE: Due to missing values, only 204 observations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can be used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in this analysis.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0b_5p                                                     11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 0.111528        0.055764       0.01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991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01     1269.853426        6.31767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03     1269.96495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00088     -39.41562      2.513499        -6.37691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3098786      0.03098786       0.00    0.944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08054008      0.08054008       0.01    0.910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3217930      0.03217930       0.01    0.943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08054008      0.08054008       0.01    0.910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6.375337742      0.17816503     -35.78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-0.016970900      0.23779094      -0.07      0.943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030006284      0.26575714       0.11      0.9102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10b_5p                                       11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15082     7.51    19.51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99a_5p                                                     11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-0.0050945       0.5605831       0.1144285      -1.0716582       1.1501462      0.964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1860930       0.7091656       0.1447578      -1.4456386       1.8083395      0.211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5.3716035       0.5918316       0.1208071      -6.5621116      -4.1507858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99a_5p                                                     11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NOTE: Due to missing values, only 205 observations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can be used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in this analysis.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99a_5p                                                     1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3.5049183       1.7524591       0.72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487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202     490.4257178       2.42785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04     493.930636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07096     -29.13344      1.558156        -5.34834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1232467      0.01232467       0.01    0.943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3.49259362      3.49259362       1.44    0.231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1209606      0.01209606       0.00    0.943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3.49259362      3.49259362       1.44    0.231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5.348781473      0.10973976     -48.74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 0.010432991      0.14780794       0.07      0.943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194842696      0.16245049       1.20      0.2318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99a_5p                                       11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37233     6.06    18.06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hsa_miR_125b_5p                                                     11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-0.0401513       0.4554902       0.0929765      -0.8568376       0.9858442      0.669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-0.000593140       0.6070599       0.1239156      -0.8655500       1.3968213      0.996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4.7457314       0.3929526       0.0802111      -5.6590370      -4.0379872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hsa_miR_125b_5p                                                     11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NOTE: Due to missing values, only 201 observations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can be used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in this analysis.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hsa_miR_125b_5p                                                     11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               Model                        2       0.5254042       0.2627021       0.23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792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198     223.3727759       1.128145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200     223.89818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02347     -22.28828      1.062142        -4.76547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19533178      0.19533178       0.17    0.677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33007241      0.33007241       0.29    0.589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18975469      0.18975469       0.17    0.682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33007241      0.33007241       0.29    0.589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4.763387920      0.07562069     -62.99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-0.041228429      0.10052708      -0.41      0.682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061487957      0.11367579       0.54      0.5892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125b_5p                                      12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1     0.080311    12.03     0.03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41_3p                                                     12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-0.2004873       1.6138867       0.3294332      -6.6435642       2.1891625      0.548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-0.0777261       1.7796405       0.3632676      -6.6434327       2.9533110      0.832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0.4562728       2.2584480       0.4610038      -3.1769587       7.4726476      0.332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41_3p                                                     12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NOTE: Due to missing values, only 198 observations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can be used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in this analysis.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41_3p                                                     12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 0.690192        0.345096       0.03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967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195     2040.451016       10.46385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197     2041.14120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00338      1284.315      3.234788         0.25186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59106022      0.59106022       0.06    0.812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09913208      0.09913208       0.01    0.922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58636132      0.58636132       0.06    0.813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09913208      0.09913208       0.01    0.922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0.2428581978      0.23260297       1.04      0.297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0.0736588870      0.31116323       0.24      0.813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0.0336862081      0.34609139       0.10      0.9226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141_3p                                       12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43005    13.25     1.25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579_3p                                                     12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 0.1243896       0.6871027       0.1402543      -1.1395183       1.5532992      0.384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1038193       0.7832970       0.1598898      -2.0143167       1.5428195      0.522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5.7710745       0.5380376       0.1098265      -6.9588284      -4.7839715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579_3p                                                     12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NOTE: Due to missing values, only 190 observations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can be used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in this analysis.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579_3p                                                     12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b/>
          <w:color w:val="FF0000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3.1543805       1.5771902       0.72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489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187     411.0181058       2.197957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189     414.172486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07616     -25.75851      1.482551        -5.75557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1.82459457      1.82459457       0.83    0.363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1.32978591      1.32978591       0.61    0.437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lastRenderedPageBreak/>
        <w:t xml:space="preserve">                     COS                          1      1.85732187      1.85732187       0.85    0.359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1.32978591      1.32978591       0.61    0.437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5.769176601      0.10858487     -53.13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 0.133018549      0.14470325       0.92      0.359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126583258      0.16274029       0.78      0.4377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579_3p                                       12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32404     2.39    14.39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hsa_miR_1_3p                                                      12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 0.0555681       1.4286817       0.2916284      -4.4264885       2.5054788      0.850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-0.0746360       1.7500873       0.3572351      -5.2229203       2.4033595      0.836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9.0181552       1.3307297       0.2716341     -12.7299999      -6.1987731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hsa_miR_1_3p                                                      13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NOTE: Due to missing values, only 158 observations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can be used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in this analysis.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hsa_miR_1_3p                                                      13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b/>
          <w:color w:val="FF0000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1.6777054       0.8388527       0.18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831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b/>
          <w:color w:val="FF0000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155     705.6108421       4.552328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157     707.288547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02372     -24.20406      2.133619        -8.81512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46219964      0.46219964       0.10    0.750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1.21550578      1.21550578       0.27    0.606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39623459      0.39623459       0.09    0.768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1.21550578      1.21550578       0.27    0.606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8.814501840      0.17224826     -51.17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 0.068052298      0.23066589       0.30      0.768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-0.131959785      0.25537587      -0.52      0.6061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AMPLITUDE, TMAX AND TMIN FOR hsa_miR_1_3p                                        13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18610    20.27     8.27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hsa_miR_107                                                       13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 0.0507784       0.8551443       0.1745556      -0.9720853       2.9245067      0.773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-0.2701670       1.0392655       0.2121392      -3.7109229       1.6187662      0.215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5.6715234       0.5272617       0.1076268      -6.8239145      -4.7995064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hsa_miR_107                                                       13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NOTE: Due to missing values, only 149 observations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can be used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in this analysis.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hsa_miR_107                                                       13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1.3975943       0.6987972       0.37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690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146     274.8955815       1.882846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148     276.293175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05058     -24.46109      1.372169        -5.60959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11829809      0.11829809       0.06    0.802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1.27929621      1.27929621       0.68    0.411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09440585      0.09440585       0.05    0.823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1.27929621      1.27929621       0.68    0.411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5.608439093      0.11326605     -49.52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 0.033560227      0.14987627       0.22      0.823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-0.141589882      0.17177269      -0.82      0.4111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AMPLITUDE, TMAX AND TMIN FOR hsa_miR_107                                        136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54980    18.43     6.43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83_5p                                                     13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 0.4055282       1.5050660       0.3072203      -1.4770038       5.4456696      0.199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-0.1303928       1.8203343       0.3715742      -5.7689239       3.3571456      0.728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-9.1843516       1.6539119       0.3376033     -13.9256698      -6.2537157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83_5p                                                     13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NOTE: Due to missing values, only 130 observations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can be used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in this analysis.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83_5p                                                     13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b/>
          <w:color w:val="FF0000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3.5303185       1.7651593       0.38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686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127     593.3227807       4.671832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129     596.853099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05915     -23.32640      2.161442        -9.26607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3.40466556      3.40466556       0.73    0.3949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12565294      0.12565294       0.03    0.870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3.43646324      3.43646324       0.74    0.392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12565294      0.12565294       0.03    0.870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9.296520036      0.19337453     -48.08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 0.223889535      0.26104874       0.86      0.392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0.046242633      0.28196803       0.16      0.8700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183_5p                                       140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Obs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AMPL      TMAX     TMI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1     0.85195    22.49    10.49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82_5p                                                     14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The MEANS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Variable     Label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Mean  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Dev  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Std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Error         Minimum         Maximum   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COS                          0.1367791       1.5120978       0.3086557      -2.8591275       2.5650001      0.661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SIN                          0.0570965       1.6094477       0.3285271      -2.9091370       5.5569908      0.863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Intercept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Intercept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-18.1155894       0.9563514       0.1952144     -19.9477697     -16.0900000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ƒƒƒƒƒƒƒƒƒƒƒƒƒƒƒƒƒƒƒƒƒƒƒƒƒƒƒƒƒƒƒƒƒƒƒƒƒƒƒƒƒƒƒƒƒƒƒƒƒƒƒƒƒƒƒƒƒƒƒƒƒƒƒƒƒƒƒƒƒƒƒƒƒƒƒƒƒƒƒƒƒƒƒƒƒƒƒƒƒƒƒƒƒƒƒƒƒƒƒƒƒƒƒƒƒƒƒƒƒƒƒƒƒƒ</w:t>
      </w:r>
      <w:proofErr w:type="gramEnd"/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82_5p                                                     14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Number of observations    21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NOTE: Due to missing values, only 115 observations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can be used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in this analysis.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hsa_miR_182_5p                                                     143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</w:t>
      </w:r>
      <w:proofErr w:type="gramStart"/>
      <w:r w:rsidRPr="00147C51">
        <w:rPr>
          <w:rFonts w:ascii="SAS Monospace" w:hAnsi="SAS Monospace" w:cs="SAS Monospace"/>
          <w:sz w:val="16"/>
          <w:szCs w:val="16"/>
          <w:lang w:val="en-US"/>
        </w:rPr>
        <w:t>model</w:t>
      </w:r>
      <w:proofErr w:type="gram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test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The GLM Procedure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Dependent Variable: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Sum o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  Square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b/>
          <w:color w:val="FF0000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Model                        2       0.7957932       0.3978966       0.10    </w:t>
      </w:r>
      <w:r w:rsidRPr="00147C51">
        <w:rPr>
          <w:rFonts w:ascii="SAS Monospace" w:hAnsi="SAS Monospace" w:cs="SAS Monospace"/>
          <w:b/>
          <w:color w:val="FF0000"/>
          <w:sz w:val="16"/>
          <w:szCs w:val="16"/>
          <w:lang w:val="en-US"/>
        </w:rPr>
        <w:t>0.9025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b/>
          <w:color w:val="FF0000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Error                      112     433.9848555       3.8748648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rrected Total            114     434.7806487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R-Square 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Coeff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Root MS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variabel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Mean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0.001830     -10.87880      1.968468        -18.09452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  Type 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56858857      0.56858857       0.15    0.702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22720465      0.22720465       0.06    0.809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ource                      DF     Type III SS     Mean Square    F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F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COS                          1      0.47315785      0.47315785       0.12    0.727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SIN                          1      0.22720465      0.22720465       0.06    0.809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                 Standard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Parameter         Estimate           Error    t Value    </w:t>
      </w:r>
      <w:proofErr w:type="spellStart"/>
      <w:r w:rsidRPr="00147C51">
        <w:rPr>
          <w:rFonts w:ascii="SAS Monospace" w:hAnsi="SAS Monospace" w:cs="SAS Monospace"/>
          <w:sz w:val="16"/>
          <w:szCs w:val="16"/>
          <w:lang w:val="en-US"/>
        </w:rPr>
        <w:t>Pr</w:t>
      </w:r>
      <w:proofErr w:type="spellEnd"/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&gt; |t|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Intercept     -18.09724580      0.18923538     -95.63      &lt;.0001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COS             0.08812921      0.25220002       0.35      0.727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SIN            -0.06792482      0.28050988      -0.24      0.8091</w:t>
      </w:r>
    </w:p>
    <w:p w:rsidR="00950FF0" w:rsidRPr="00147C51" w:rsidRDefault="00950FF0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AMPLITUDE, TMAX AND TMIN FOR hsa_miR_182_5p                                       144</w:t>
      </w:r>
    </w:p>
    <w:p w:rsidR="00C95196" w:rsidRPr="00147C51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  <w:lang w:val="en-US"/>
        </w:rPr>
      </w:pPr>
    </w:p>
    <w:p w:rsidR="00C95196" w:rsidRPr="00C95196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</w:rPr>
      </w:pPr>
      <w:r w:rsidRPr="00147C51">
        <w:rPr>
          <w:rFonts w:ascii="SAS Monospace" w:hAnsi="SAS Monospace" w:cs="SAS Monospace"/>
          <w:sz w:val="16"/>
          <w:szCs w:val="16"/>
          <w:lang w:val="en-US"/>
        </w:rPr>
        <w:t xml:space="preserve">                                               </w:t>
      </w:r>
      <w:r w:rsidRPr="00C95196">
        <w:rPr>
          <w:rFonts w:ascii="SAS Monospace" w:hAnsi="SAS Monospace" w:cs="SAS Monospace"/>
          <w:sz w:val="16"/>
          <w:szCs w:val="16"/>
        </w:rPr>
        <w:t>Obs      AMPL      TMAX     TMIN</w:t>
      </w:r>
    </w:p>
    <w:p w:rsidR="00C95196" w:rsidRPr="00C95196" w:rsidRDefault="00C95196" w:rsidP="00C95196">
      <w:pPr>
        <w:autoSpaceDE w:val="0"/>
        <w:autoSpaceDN w:val="0"/>
        <w:adjustRightInd w:val="0"/>
        <w:spacing w:line="240" w:lineRule="auto"/>
        <w:rPr>
          <w:rFonts w:ascii="SAS Monospace" w:hAnsi="SAS Monospace" w:cs="SAS Monospace"/>
          <w:sz w:val="16"/>
          <w:szCs w:val="16"/>
        </w:rPr>
      </w:pPr>
    </w:p>
    <w:p w:rsidR="001F7215" w:rsidRPr="00C95196" w:rsidRDefault="00C95196" w:rsidP="00C95196">
      <w:pPr>
        <w:rPr>
          <w:sz w:val="16"/>
          <w:szCs w:val="16"/>
        </w:rPr>
      </w:pPr>
      <w:r w:rsidRPr="00C95196">
        <w:rPr>
          <w:rFonts w:ascii="SAS Monospace" w:hAnsi="SAS Monospace" w:cs="SAS Monospace"/>
          <w:sz w:val="16"/>
          <w:szCs w:val="16"/>
        </w:rPr>
        <w:t xml:space="preserve">                                                1     0.29644     1.31    13.31</w:t>
      </w:r>
    </w:p>
    <w:sectPr w:rsidR="001F7215" w:rsidRPr="00C95196" w:rsidSect="00C95196">
      <w:pgSz w:w="16838" w:h="11906" w:orient="landscape"/>
      <w:pgMar w:top="964" w:right="1418" w:bottom="96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AS Monospace">
    <w:altName w:val="Arial monospaced for SAP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196"/>
    <w:rsid w:val="00147C51"/>
    <w:rsid w:val="001F7215"/>
    <w:rsid w:val="0026256B"/>
    <w:rsid w:val="00504156"/>
    <w:rsid w:val="007A0B63"/>
    <w:rsid w:val="00935135"/>
    <w:rsid w:val="00950FF0"/>
    <w:rsid w:val="009E2C8A"/>
    <w:rsid w:val="00BE574C"/>
    <w:rsid w:val="00C22999"/>
    <w:rsid w:val="00C95196"/>
    <w:rsid w:val="00E10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38074F2-D802-4B4A-9546-9DD6B816D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7</Pages>
  <Words>18372</Words>
  <Characters>112071</Characters>
  <Application>Microsoft Office Word</Application>
  <DocSecurity>0</DocSecurity>
  <Lines>933</Lines>
  <Paragraphs>26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k</dc:creator>
  <cp:lastModifiedBy>Niels Heegaard</cp:lastModifiedBy>
  <cp:revision>2</cp:revision>
  <dcterms:created xsi:type="dcterms:W3CDTF">2016-06-21T13:32:00Z</dcterms:created>
  <dcterms:modified xsi:type="dcterms:W3CDTF">2016-06-21T13:32:00Z</dcterms:modified>
</cp:coreProperties>
</file>